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DA3ED" w14:textId="094C2F9E" w:rsidR="00533A87" w:rsidRDefault="00F11CFC">
      <w:r>
        <w:t>Table S</w:t>
      </w:r>
      <w:r w:rsidR="008624A7">
        <w:t>4</w:t>
      </w:r>
      <w:r>
        <w:t xml:space="preserve"> </w:t>
      </w:r>
      <w:r w:rsidRPr="00F11CFC">
        <w:t>Clinical information of LUAD patients.</w:t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349"/>
        <w:gridCol w:w="1100"/>
        <w:gridCol w:w="1662"/>
        <w:gridCol w:w="2268"/>
      </w:tblGrid>
      <w:tr w:rsidR="00F11CFC" w:rsidRPr="00F11CFC" w14:paraId="3D0120D2" w14:textId="77777777" w:rsidTr="00465C2A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E7BD56" w14:textId="0365B6DE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Patient</w:t>
            </w:r>
            <w:r w:rsidR="00465C2A">
              <w:rPr>
                <w:rFonts w:eastAsia="宋体"/>
                <w:color w:val="000000"/>
                <w:kern w:val="0"/>
              </w:rPr>
              <w:t xml:space="preserve"> ID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257633C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Gender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D86CA37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Age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7087C85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Tumor tissu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9DBA4F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Para-tumor tissue</w:t>
            </w:r>
          </w:p>
        </w:tc>
      </w:tr>
      <w:tr w:rsidR="00F11CFC" w:rsidRPr="00F11CFC" w14:paraId="5987326B" w14:textId="77777777" w:rsidTr="00465C2A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F54F400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9218A6E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Mal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C85D21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6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FA9732F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B4B4C2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</w:tr>
      <w:tr w:rsidR="00F11CFC" w:rsidRPr="00F11CFC" w14:paraId="4C093287" w14:textId="77777777" w:rsidTr="00465C2A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2A618B3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90E5F19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Femal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7631448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58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F0DCB9A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488452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</w:tr>
      <w:tr w:rsidR="00F11CFC" w:rsidRPr="00F11CFC" w14:paraId="3974243B" w14:textId="77777777" w:rsidTr="00465C2A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E43EE2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A4D35C6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Mal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F14C651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35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B090605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389334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</w:tr>
      <w:tr w:rsidR="00F11CFC" w:rsidRPr="00F11CFC" w14:paraId="762515D3" w14:textId="77777777" w:rsidTr="00465C2A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9ECC77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216D3AF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Femal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0C3D457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67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3B5D970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634A45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</w:tr>
      <w:tr w:rsidR="00F11CFC" w:rsidRPr="00F11CFC" w14:paraId="4E207E4C" w14:textId="77777777" w:rsidTr="00465C2A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7C33AEA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7B7CED7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Femal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186F1EA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66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0FB4F64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215757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</w:tr>
      <w:tr w:rsidR="00F11CFC" w:rsidRPr="00F11CFC" w14:paraId="0BEA7DC2" w14:textId="77777777" w:rsidTr="00465C2A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99F8CF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0EAF6D0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Femal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10B6CB2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59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E55A80E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1CEE30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</w:tr>
      <w:tr w:rsidR="00F11CFC" w:rsidRPr="00F11CFC" w14:paraId="03D71100" w14:textId="77777777" w:rsidTr="00465C2A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E7388B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A7107C2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Mal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438076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67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1A3E051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E17F22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</w:tr>
      <w:tr w:rsidR="00F11CFC" w:rsidRPr="00F11CFC" w14:paraId="72433195" w14:textId="77777777" w:rsidTr="00465C2A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CB3D1B6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9813378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Femal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A06246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65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FE715E9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40567F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</w:tr>
      <w:tr w:rsidR="00F11CFC" w:rsidRPr="00F11CFC" w14:paraId="35EB8354" w14:textId="77777777" w:rsidTr="00465C2A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6D20D1A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34D6E8C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Mal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C96AB02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73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B2B1D67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13E2AB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</w:tr>
      <w:tr w:rsidR="00F11CFC" w:rsidRPr="00F11CFC" w14:paraId="02DBB8FC" w14:textId="77777777" w:rsidTr="00465C2A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719F2C0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982834C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Femal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F3C265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68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875509E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A29285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</w:tr>
      <w:tr w:rsidR="00F11CFC" w:rsidRPr="00F11CFC" w14:paraId="061B0882" w14:textId="77777777" w:rsidTr="00465C2A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25445A8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1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6011B05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Mal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3766941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4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0B0C5AB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9C0FE8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</w:tr>
      <w:tr w:rsidR="00F11CFC" w:rsidRPr="00F11CFC" w14:paraId="7F6FFC66" w14:textId="77777777" w:rsidTr="00465C2A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62212CE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4384FC9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Mal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59C1E4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58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17002A6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226455" w14:textId="77777777" w:rsidR="00F11CFC" w:rsidRPr="00F11CFC" w:rsidRDefault="00F11CFC" w:rsidP="00EC1681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1CFC">
              <w:rPr>
                <w:rFonts w:eastAsia="宋体"/>
                <w:color w:val="000000"/>
                <w:kern w:val="0"/>
              </w:rPr>
              <w:t>Yes</w:t>
            </w:r>
          </w:p>
        </w:tc>
      </w:tr>
    </w:tbl>
    <w:p w14:paraId="56212DD2" w14:textId="77777777" w:rsidR="00F11CFC" w:rsidRDefault="00F11CFC"/>
    <w:sectPr w:rsidR="00F11C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4BAD6" w14:textId="77777777" w:rsidR="00CB03BB" w:rsidRDefault="00CB03BB" w:rsidP="008624A7">
      <w:r>
        <w:separator/>
      </w:r>
    </w:p>
  </w:endnote>
  <w:endnote w:type="continuationSeparator" w:id="0">
    <w:p w14:paraId="301237AB" w14:textId="77777777" w:rsidR="00CB03BB" w:rsidRDefault="00CB03BB" w:rsidP="00862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EDEF6" w14:textId="77777777" w:rsidR="00CB03BB" w:rsidRDefault="00CB03BB" w:rsidP="008624A7">
      <w:r>
        <w:separator/>
      </w:r>
    </w:p>
  </w:footnote>
  <w:footnote w:type="continuationSeparator" w:id="0">
    <w:p w14:paraId="4CC489EA" w14:textId="77777777" w:rsidR="00CB03BB" w:rsidRDefault="00CB03BB" w:rsidP="008624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913"/>
    <w:rsid w:val="00465C2A"/>
    <w:rsid w:val="00533A87"/>
    <w:rsid w:val="00663913"/>
    <w:rsid w:val="008624A7"/>
    <w:rsid w:val="00CB03BB"/>
    <w:rsid w:val="00F11CFC"/>
    <w:rsid w:val="00F6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6EEBFB"/>
  <w15:chartTrackingRefBased/>
  <w15:docId w15:val="{DC8AF195-2902-4D14-A05F-16144C73D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24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24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19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yang rachel</cp:lastModifiedBy>
  <cp:revision>4</cp:revision>
  <dcterms:created xsi:type="dcterms:W3CDTF">2022-03-03T01:50:00Z</dcterms:created>
  <dcterms:modified xsi:type="dcterms:W3CDTF">2022-04-05T02:21:00Z</dcterms:modified>
</cp:coreProperties>
</file>